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8"/>
        <w:rPr>
          <w:b w:val="0"/>
        </w:rPr>
      </w:pPr>
      <w:r>
        <w:t>Supplementary Material</w:t>
      </w:r>
    </w:p>
    <w:p w14:paraId="027CC7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left="0" w:leftChars="0" w:firstLine="0"/>
        <w:jc w:val="both"/>
        <w:textAlignment w:val="auto"/>
        <w:outlineLvl w:val="0"/>
        <w:rPr>
          <w:rFonts w:hint="default" w:ascii="Times New Roman" w:hAnsi="Times New Roman" w:cs="Times New Roman"/>
          <w:b/>
          <w:bCs/>
        </w:rPr>
      </w:pPr>
    </w:p>
    <w:p w14:paraId="45ED9E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360" w:lineRule="auto"/>
        <w:ind w:firstLine="0"/>
        <w:jc w:val="center"/>
        <w:textAlignment w:val="auto"/>
        <w:outlineLvl w:val="0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4"/>
        </w:rPr>
        <w:t xml:space="preserve"> Basic patient characteristics and biochemical indicators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687"/>
        <w:gridCol w:w="1203"/>
        <w:gridCol w:w="1283"/>
      </w:tblGrid>
      <w:tr w14:paraId="05CEA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op w:val="single" w:color="auto" w:sz="12" w:space="0"/>
              <w:bottom w:val="nil"/>
            </w:tcBorders>
          </w:tcPr>
          <w:p w14:paraId="75354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320" w:firstLineChars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4089" w:type="dxa"/>
            <w:gridSpan w:val="3"/>
            <w:tcBorders>
              <w:top w:val="single" w:color="auto" w:sz="12" w:space="0"/>
              <w:bottom w:val="single" w:color="auto" w:sz="4" w:space="0"/>
            </w:tcBorders>
          </w:tcPr>
          <w:p w14:paraId="4A5F0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8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Group</w:t>
            </w:r>
          </w:p>
        </w:tc>
      </w:tr>
      <w:tr w14:paraId="63AB6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op w:val="nil"/>
              <w:bottom w:val="single" w:color="auto" w:sz="4" w:space="0"/>
            </w:tcBorders>
          </w:tcPr>
          <w:p w14:paraId="5E4D6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8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single" w:color="auto" w:sz="4" w:space="0"/>
              <w:bottom w:val="single" w:color="auto" w:sz="4" w:space="0"/>
            </w:tcBorders>
          </w:tcPr>
          <w:p w14:paraId="31DBF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8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on-DK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458A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320" w:firstLineChars="20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ADK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733392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320" w:firstLineChars="20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NADKD</w:t>
            </w:r>
          </w:p>
        </w:tc>
      </w:tr>
      <w:tr w14:paraId="0A87C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op w:val="single" w:color="auto" w:sz="4" w:space="0"/>
              <w:bottom w:val="nil"/>
            </w:tcBorders>
          </w:tcPr>
          <w:p w14:paraId="4435A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umbe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1687" w:type="dxa"/>
            <w:tcBorders>
              <w:top w:val="single" w:color="auto" w:sz="4" w:space="0"/>
              <w:bottom w:val="nil"/>
            </w:tcBorders>
          </w:tcPr>
          <w:p w14:paraId="0205C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524" w:firstLineChars="328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23759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480" w:firstLineChars="3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14:paraId="68A2C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524" w:firstLineChars="328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8</w:t>
            </w:r>
          </w:p>
        </w:tc>
      </w:tr>
      <w:tr w14:paraId="546905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op w:val="nil"/>
            </w:tcBorders>
          </w:tcPr>
          <w:p w14:paraId="0770FB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ear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87" w:type="dxa"/>
            <w:tcBorders>
              <w:top w:val="nil"/>
            </w:tcBorders>
          </w:tcPr>
          <w:p w14:paraId="2E6BA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5(47,64)*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op w:val="nil"/>
            </w:tcBorders>
          </w:tcPr>
          <w:p w14:paraId="32E00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0(50,69)*</w:t>
            </w:r>
          </w:p>
        </w:tc>
        <w:tc>
          <w:tcPr>
            <w:tcW w:w="0" w:type="auto"/>
            <w:tcBorders>
              <w:top w:val="nil"/>
            </w:tcBorders>
          </w:tcPr>
          <w:p w14:paraId="5790E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1(64,77)</w:t>
            </w:r>
          </w:p>
        </w:tc>
      </w:tr>
      <w:tr w14:paraId="424F6E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292E6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3BB1E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48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2FF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48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CEA2B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48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16E9E4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7DBE8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320" w:firstLineChars="2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14DBD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AB0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9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61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9C3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561E5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28E6E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32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emale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689267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7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460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8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B09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7F25A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6378A5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uratio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of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iabetes (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onth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36C5A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0(1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120)*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7BDD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6(3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15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E3D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2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22DB8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554AE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MI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g/m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3E680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4.0(22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26.1)*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D8EB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4.5(22.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27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F00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22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27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45365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4C8DD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iabetes f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mily histo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0D9EF0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5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5FA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5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87E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16ADF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5CC238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isto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y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f hypertensio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56038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6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*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FE1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7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007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71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  <w:tr w14:paraId="2641F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810" w:type="dxa"/>
            <w:tcBorders>
              <w:tl2br w:val="nil"/>
              <w:tr2bl w:val="nil"/>
            </w:tcBorders>
          </w:tcPr>
          <w:p w14:paraId="6ABA2E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moking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istor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(%)</w:t>
            </w:r>
          </w:p>
        </w:tc>
        <w:tc>
          <w:tcPr>
            <w:tcW w:w="1687" w:type="dxa"/>
            <w:tcBorders>
              <w:tl2br w:val="nil"/>
              <w:tr2bl w:val="nil"/>
            </w:tcBorders>
          </w:tcPr>
          <w:p w14:paraId="2772C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3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536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35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2B9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(18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42FB4D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240" w:lineRule="auto"/>
        <w:ind w:left="0" w:leftChars="0" w:firstLine="0"/>
        <w:jc w:val="left"/>
        <w:textAlignment w:val="auto"/>
        <w:outlineLvl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are expressed as median (IQR, 25 to 75%) or n (%), *compared to the NADKD group, P＜0.05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†compared to the ADKD group, P＜0.05; </w:t>
      </w:r>
    </w:p>
    <w:p w14:paraId="63A370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line="240" w:lineRule="auto"/>
        <w:ind w:left="0" w:leftChars="0" w:firstLine="0"/>
        <w:jc w:val="left"/>
        <w:textAlignment w:val="auto"/>
        <w:outlineLvl w:val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</w:rPr>
        <w:t>Abbreviations: non-DKD, non-diabetic kidney disease; ADKD, albuminuric diabetic kidney disease; NADKD, normoalbuminuric diabetic kidney disease; BMI, body mass index.</w:t>
      </w:r>
    </w:p>
    <w:p w14:paraId="7B96D31C"/>
    <w:p w14:paraId="5458B83E"/>
    <w:p w14:paraId="3166A1BF">
      <w:pPr>
        <w:jc w:val="center"/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4"/>
          <w:lang w:val="en-US" w:eastAsia="zh-CN"/>
        </w:rPr>
        <w:t xml:space="preserve">S2 </w:t>
      </w:r>
      <w:r>
        <w:rPr>
          <w:rFonts w:hint="eastAsia"/>
        </w:rPr>
        <w:t>Univariate and multivariate logistic analyses associated with ADKD</w:t>
      </w:r>
    </w:p>
    <w:tbl>
      <w:tblPr>
        <w:tblStyle w:val="5"/>
        <w:tblW w:w="434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380"/>
        <w:gridCol w:w="319"/>
        <w:gridCol w:w="471"/>
        <w:gridCol w:w="422"/>
        <w:gridCol w:w="1314"/>
        <w:gridCol w:w="7"/>
        <w:gridCol w:w="380"/>
        <w:gridCol w:w="319"/>
        <w:gridCol w:w="380"/>
        <w:gridCol w:w="422"/>
        <w:gridCol w:w="1314"/>
      </w:tblGrid>
      <w:tr w14:paraId="6457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BD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Variables</w:t>
            </w:r>
          </w:p>
        </w:tc>
        <w:tc>
          <w:tcPr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A5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25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0A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Multivariate analysis</w:t>
            </w:r>
          </w:p>
        </w:tc>
      </w:tr>
      <w:tr w14:paraId="6E912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EC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CA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β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13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S.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ED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Z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27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en-US" w:bidi="ar"/>
              </w:rPr>
              <w:t>P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A5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OR (95%CI)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78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95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β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E0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S.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03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Z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CB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en-US" w:bidi="ar"/>
              </w:rPr>
              <w:t>P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58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OR (95%CI)</w:t>
            </w:r>
          </w:p>
        </w:tc>
      </w:tr>
      <w:tr w14:paraId="2E054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A34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Smoking history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78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6F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B0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210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47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B7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AF1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25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10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6D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2F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</w:tr>
      <w:tr w14:paraId="31FF7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50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9A4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90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00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96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9B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1.00 (Reference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81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FF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E4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519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83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76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1.00 (Reference)</w:t>
            </w:r>
          </w:p>
        </w:tc>
      </w:tr>
      <w:tr w14:paraId="14A3B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31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5C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B5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55E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A1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6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BE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1.04 (0.89 ~ 1.2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21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D2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08D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F6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1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7FE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2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8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91 (0.77 ~ 1.08)</w:t>
            </w:r>
          </w:p>
        </w:tc>
      </w:tr>
      <w:tr w14:paraId="191AE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7DC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21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0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DC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98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11.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3A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48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96 (0.96 ~ 0.9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E8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89F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94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E6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8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5A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9C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97 (0.96 ~ 0.98)</w:t>
            </w:r>
          </w:p>
        </w:tc>
      </w:tr>
      <w:tr w14:paraId="10EA2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F7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Duration of 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31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05B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7B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11.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51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1D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99 (0.99 ~ 0.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D2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6F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B5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F5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7.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6AC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12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99 (0.99 ~ 0.99)</w:t>
            </w:r>
          </w:p>
        </w:tc>
      </w:tr>
      <w:tr w14:paraId="1B745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E6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621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0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A69A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937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3.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75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681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96 (0.94 ~ 0.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25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3D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FB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71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7.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9B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0C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91 (0.89 ~ 0.94)</w:t>
            </w:r>
          </w:p>
        </w:tc>
      </w:tr>
      <w:tr w14:paraId="20CB4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7C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BU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CA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0.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A3D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09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11.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72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8A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76 (0.73 ~ 0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39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CD5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D1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F3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8.5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919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FF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81 (0.77 ~ 0.85)</w:t>
            </w:r>
          </w:p>
        </w:tc>
      </w:tr>
      <w:tr w14:paraId="49C13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86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HbA1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E8C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0.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F9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18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-4.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9F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94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92 (0.89 ~ 0.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F5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5B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0.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2A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A5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-6.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6B9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76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88 (0.85 ~ 0.92)</w:t>
            </w:r>
          </w:p>
        </w:tc>
      </w:tr>
      <w:tr w14:paraId="1A276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06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 w:bidi="ar"/>
              </w:rPr>
              <w:t>SUA/SCr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BD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C2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63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6.3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47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&lt;.0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EE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1.01 (1.01 ~ 1.01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4C3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50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4A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0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27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1.1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D8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baseline"/>
                <w:lang w:val="en-US" w:eastAsia="en-US" w:bidi="ar"/>
              </w:rPr>
              <w:t>0.24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13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1.00 (1.00 ~ 1.00)</w:t>
            </w:r>
          </w:p>
        </w:tc>
      </w:tr>
      <w:tr w14:paraId="701B8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5B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en-US" w:bidi="ar"/>
              </w:rPr>
              <w:t>OR: Odds Ratio, CI: Confidence Interval</w:t>
            </w:r>
          </w:p>
        </w:tc>
      </w:tr>
    </w:tbl>
    <w:p w14:paraId="60DB4351">
      <w:pPr>
        <w:rPr>
          <w:color w:val="auto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o further validate whether SUA/SCr can predict ADKD, we performed multivariate logistic regression. According to the results in the Table S2, the </w:t>
      </w:r>
      <w:r>
        <w:rPr>
          <w:rFonts w:hint="eastAsia" w:ascii="Times New Roman" w:hAnsi="Times New Roman" w:cs="Times New Roman"/>
          <w:i/>
          <w:iCs/>
          <w:color w:val="auto"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-value for SUA/SCr in the multivariable logistic regression is greater than 0.05, so SUA/SCr cannot be used as a diagnostic factor for ADKD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0CF88C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7F6B76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7E39BB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AB9EE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5BBFE1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A7145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0B27437-7CE0-4284-B9F3-E4E4092D59FB}"/>
    <w:docVar w:name="KY_MEDREF_VERSION" w:val="3"/>
  </w:docVars>
  <w:rsids>
    <w:rsidRoot w:val="616D7F7D"/>
    <w:rsid w:val="0E707BF7"/>
    <w:rsid w:val="3726190B"/>
    <w:rsid w:val="586616BE"/>
    <w:rsid w:val="616D7F7D"/>
    <w:rsid w:val="6AF76967"/>
    <w:rsid w:val="75AC7333"/>
    <w:rsid w:val="7B56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1758</Characters>
  <Lines>0</Lines>
  <Paragraphs>0</Paragraphs>
  <TotalTime>3</TotalTime>
  <ScaleCrop>false</ScaleCrop>
  <LinksUpToDate>false</LinksUpToDate>
  <CharactersWithSpaces>19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10:46:00Z</dcterms:created>
  <dc:creator>母浩然</dc:creator>
  <cp:lastModifiedBy>母浩然</cp:lastModifiedBy>
  <dcterms:modified xsi:type="dcterms:W3CDTF">2025-05-06T12:5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BF6E1520FDF4B979172DB12580FB47C_13</vt:lpwstr>
  </property>
  <property fmtid="{D5CDD505-2E9C-101B-9397-08002B2CF9AE}" pid="4" name="KSOTemplateDocerSaveRecord">
    <vt:lpwstr>eyJoZGlkIjoiNTIzNDkxMzIzMmEzYzU0MWQxYmI1NjdmYWQwNzQ2Y2IiLCJ1c2VySWQiOiIyNTE0ODM5NzQifQ==</vt:lpwstr>
  </property>
</Properties>
</file>